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759" w:rsidRDefault="00E53BD0">
      <w:pPr>
        <w:jc w:val="center"/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 xml:space="preserve">Table S1. </w:t>
      </w:r>
      <w:r>
        <w:rPr>
          <w:rFonts w:ascii="Times New Roman" w:hAnsi="Times New Roman"/>
          <w:bCs/>
          <w:sz w:val="28"/>
          <w:szCs w:val="28"/>
        </w:rPr>
        <w:t>Quality assessment of the studies included in this meta-analysi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EF5759">
        <w:trPr>
          <w:jc w:val="center"/>
        </w:trPr>
        <w:tc>
          <w:tcPr>
            <w:tcW w:w="3119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for importan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 or additional factor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X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ue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Xue&lt;/Author&gt;&lt;Year&gt;2019&lt;/Year&gt;&lt;RecNum&gt;1715&lt;/RecNum&gt;&lt;DisplayText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[15]&lt;/DisplayText&gt;&lt;record&gt;&lt;rec-number&gt;1715&lt;/rec-number&gt;&lt;foreign-keys&gt;&lt;key app="EN" db-id="zrevzdee6fzvakez5vpv2x5495f0d2a5txvx"&gt;1715&lt;/key&gt;&lt;/foreign-keys&gt;&lt;ref-type name="Journal Article"&gt;17&lt;/ref-type&gt;&lt;contributors&gt;&lt;authors&gt;&lt;author&gt;Xue, W.&lt;/author&gt;&lt;author&gt;Ta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n, P.&lt;/author&gt;&lt;author&gt;Xu, H.&lt;/author&gt;&lt;author&gt;Yang, L.&lt;/author&gt;&lt;/authors&gt;&lt;/contributors&gt;&lt;auth-address&gt;Department of Urology &amp;amp; Institute of Urology, West China Hospital, Sichuan University, Chengdu, China.&lt;/auth-address&gt;&lt;titles&gt;&lt;title&gt;Impact of the preop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erative prognostic nutritional index on survival outcomes in upper tract urothelial carcinomas&lt;/title&gt;&lt;/titles&gt;&lt;pages&gt;2971-2978&lt;/pages&gt;&lt;volume&gt;8&lt;/volume&gt;&lt;number&gt;6&lt;/number&gt;&lt;dates&gt;&lt;year&gt;2019&lt;/year&gt;&lt;pub-dates&gt;&lt;date&gt;Jun&lt;/date&gt;&lt;/pub-dates&gt;&lt;/dates&gt;&lt;isbn&gt;2045-763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4&lt;/isbn&gt;&lt;accession-num&gt;31070304&lt;/accession-num&gt;&lt;urls&gt;&lt;/urls&gt;&lt;electronic-resource-num&gt;10.1002/cam4.2161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5" w:tooltip="Xue, 2019 #1715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5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F5759" w:rsidRDefault="00E53B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i&lt;/Author&gt;&lt;Year&gt;2019&lt;/Year&gt;&lt;RecNum&gt;1718&lt;/RecNum&gt;&lt;DisplayText&gt;[16]&lt;/DisplayText&gt;&lt;record&gt;&lt;rec-number&gt;1718&lt;/rec-number&gt;&lt;foreign-keys&gt;&lt;key app="EN" db-id="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zrevzdee6fzvakez5vpv2x5495f0d2a5txvx"&gt;1718&lt;/key&gt;&lt;/foreign-keys&gt;&lt;ref-type name="Journal Article"&gt;17&lt;/ref-type&gt;&lt;contributors&gt;&lt;authors&gt;&lt;author&gt;Li, Y.&lt;/author&gt;&lt;author&gt;Fang, D.&lt;/author&gt;&lt;author&gt;Bao, Z.&lt;/author&gt;&lt;author&gt;He, A.&lt;/author&gt;&lt;author&gt;Guan, B.&lt;/author&gt;&lt;aut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hor&gt;He, S.&lt;/author&gt;&lt;author&gt;Zhan, Y.&lt;/author&gt;&lt;author&gt;Gong, Y.&lt;/author&gt;&lt;author&gt;Li, X.&lt;/author&gt;&lt;author&gt;Zhou, L.&lt;/author&gt;&lt;/authors&gt;&lt;/contributors&gt;&lt;auth-address&gt;Department of Urology, Peking University First Hospital, Beijing 100034, People&amp;apos;s Republic of C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hina.&amp;#xD;Institute of Urology, Peking University, Beijing 100034, People&amp;apos;s Republic of China.&amp;#xD;National Urological Cancer Center, Beijing 100034, People&amp;apos;s Republic of China.&lt;/auth-address&gt;&lt;titles&gt;&lt;title&gt;High aspartate transaminase/alanine tra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nsaminase ratio predicts poor prognosis in patients with localized upper tract urothelial cancer: a propensity score-matched study in a large Chinese center&lt;/title&gt;&lt;secondary-title&gt;Onco Targets Ther&lt;/secondary-title&gt;&lt;alt-title&gt;OncoTargets and therapy&lt;/alt-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2635-2648&lt;/p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ages&gt;&lt;volume&gt;12&lt;/volume&gt;&lt;edition&gt;2019/05/23&lt;/edition&gt;&lt;dates&gt;&lt;year&gt;2019&lt;/year&gt;&lt;/dates&gt;&lt;isbn&gt;1178-6930 (Print)&amp;#xD;1178-6930&lt;/isbn&gt;&lt;accession-num&gt;31114222&lt;/accession-num&gt;&lt;urls&gt;&lt;/urls&gt;&lt;custom2&gt;Pmc6489587&lt;/custom2&gt;&lt;electronic-resource-num&gt;10.2147/ott.s193771&lt;/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6" w:tooltip="Li, 2019 #1718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6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J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KYW48L0F1dGhvcj48WWVhcj4yMDE5PC9ZZWFyPjxSZWNO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KYW48L0F1dGhvcj48WWVhcj4yMDE5PC9ZZWFyPjxSZWNO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7" w:tooltip="Jan, 2019 #1719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7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o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Bao&lt;/Author&gt;&lt;Year&gt;2019&lt;/Year&gt;&lt;RecNum&gt;1720&lt;/RecNum&gt;&lt;DisplayText&gt;[18]&lt;/DisplayText&gt;&lt;record&gt;&lt;rec-number&gt;1720&lt;/rec-number&gt;&lt;foreign-keys&gt;&lt;key app="EN" db-id="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zrevzdee6fzvakez5vpv2x5495f0d2a5txvx"&gt;1720&lt;/key&gt;&lt;/foreign-keys&gt;&lt;ref-type name="Journal Article"&gt;17&lt;/ref-type&gt;&lt;contributors&gt;&lt;authors&gt;&lt;author&gt;Bao, Z.&lt;/author&gt;&lt;author&gt;Zhan, Y.&lt;/author&gt;&lt;author&gt;He, S.&lt;/author&gt;&lt;author&gt;Li, Y.&lt;/author&gt;&lt;author&gt;Guan, B.&lt;/author&gt;&lt;aut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hor&gt;He, Q.&lt;/author&gt;&lt;author&gt;Yang, X.&lt;/author&gt;&lt;author&gt;Li, X.&lt;/author&gt;&lt;author&gt;Fang, D.&lt;/author&gt;&lt;/authors&gt;&lt;/contributors&gt;&lt;auth-address&gt;Department of Urology, Peking University First Hospital, Beijing, People&amp;apos;s Republic of China.&amp;#xD;Institute of Urology,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Peking University, National Urological Cancer Centre, Beijing, People&amp;apos;s Republic of China.&amp;#xD;Beijing Key Laboratory of Urogenital Diseases (Male), Molecular Diagnosis and Treatment Center, Beijing, People&amp;apos;s Republic of China.&amp;#xD;Department of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Urology, The First Affiliated Hospital of Zhengzhou University, Zhengzhou, Henan 450003, People&amp;apos;s Republic of China.&lt;/auth-address&gt;&lt;titles&gt;&lt;title&gt;Increased Expression Of SOX2 Predicts A Poor Prognosis And Promotes Malignant Phenotypes In Upper Tract U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rothelial Carcinoma&lt;/title&gt;&lt;/titles&gt;&lt;pages&gt;9095-9106&lt;/pages&gt;&lt;volume&gt;11&lt;/volume&gt;&lt;dates&gt;&lt;year&gt;2019&lt;/year&gt;&lt;/dates&gt;&lt;isbn&gt;1179-1322 (Print)&amp;#xD;1179-1322&lt;/isbn&gt;&lt;accession-num&gt;31695499&lt;/accession-num&gt;&lt;urls&gt;&lt;/urls&gt;&lt;electronic-resource-num&gt;10.2147/cmar.s219568&lt;/el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>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8" w:tooltip="Bao, 2019 #1720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8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ydi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WRpbjwvQXV0aG9yPjxZZWFyPjIwMTk8L1llYXI+PFJl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WRpbjwvQXV0aG9yPjxZZWFyPjIwMTk8L1llYXI+PFJl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9" w:tooltip="Aydin, 2019 #1722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9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X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u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g8L1llYXI+PFJlY051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YdTwvQXV0aG9yPjxZZWFyPjIwMTg8L1llYXI+PFJlY051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0" w:tooltip="Xu, 2018 #1724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0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tsuka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PdHN1a2E8L0F1dGhvcj48WWVhcj4yMDE4PC9ZZWFyPjxS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PdHN1a2E8L0F1dGhvcj48WWVhcj4yMDE4PC9ZZWFyPjxS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1" w:tooltip="Otsuka, 2018 #1725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1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e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3PC9ZZWFyPjxSZWNO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3PC9ZZWFyPjxSZWNO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2" w:tooltip="Lee, 2017 #1726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2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YW48L0F1dGhvcj48WWVhcj4yMDE3PC9ZZWFyPjxSZWNO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MTAxMDQyODMxNzcxMDgyMjwvcGFnZXM+PHZvbHVtZT4zOTwvdm9sdW1lPjxudW1iZXI+NzwvbnVt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YW48L0F1dGhvcj48WWVhcj4yMDE3PC9ZZWFyPjxSZWNO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MTAxMDQyODMxNzcxMDgyMjwvcGFnZXM+PHZvbHVtZT4zOTwvdm9sdW1lPjxudW1iZXI+NzwvbnVt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11" w:tooltip="Fan, 2017 #1714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11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Waseda e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XNlZGE8L0F1dGhvcj48WWVhcj4yMDE2PC9ZZWFyPjxS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XNlZGE8L0F1dGhvcj48WWVhcj4yMDE2PC9ZZWFyPjxS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3" w:tooltip="Waseda, 2016 #1727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3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ng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UYW5nPC9BdXRob3I+PFllYXI+MjAxNjwvWWVhcj48UmVj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UYW5nPC9BdXRob3I+PFllYXI+MjAxNjwvWWVhcj48UmVj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4" w:tooltip="Tang, 2016 #1728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4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Yan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TaGliaW5nPC9BdXRob3I+PFllYXI+MjAxNjwvWWVhcj48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TaGliaW5nPC9BdXRob3I+PFllYXI+MjAxNjwvWWVhcj48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5" w:tooltip="Shibing, 2016 #1729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5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man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SYW1hbjwvQXV0aG9yPjxZZWFyPjIwMTY8L1llYXI+PFJl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SYW1hbjwvQXV0aG9yPjxZZWFyPjIwMTY8L1llYXI+PFJl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6" w:tooltip="Raman, 2016 #1730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6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trHeight w:val="444"/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Zha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U8L1llYXI+PFJl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U8L1llYXI+PFJl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7" w:tooltip="Zhang, 2015 #1731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7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ark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YXJrPC9BdXRob3I+PFllYXI+MjAxNDwvWWVhcj48UmVj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YXJrPC9BdXRob3I+PFllYXI+MjAxNDwvWWVhcj48UmVj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8" w:tooltip="Park, 2014 #1732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8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chimura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Y2hpbXVyYTwvQXV0aG9yPjxZZWFyPjIwMTQ8L1llYXI+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Y2hpbXVyYTwvQXV0aG9yPjxZZWFyPjIwMTQ8L1llYXI+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29" w:tooltip="Ichimura, 2014 #1733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29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F5759">
        <w:trPr>
          <w:jc w:val="center"/>
        </w:trPr>
        <w:tc>
          <w:tcPr>
            <w:tcW w:w="3119" w:type="dxa"/>
          </w:tcPr>
          <w:p w:rsidR="00EF5759" w:rsidRDefault="00E53BD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ziz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ml6PC9BdXRob3I+PFllYXI+MjAxNDwvWWVhcj48UmVj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ml6PC9BdXRob3I+PFllYXI+MjAxNDwvWWVhcj48UmVj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hyperlink w:anchor="_ENREF_30" w:tooltip="Aziz, 2014 #1734" w:history="1">
              <w:r>
                <w:rPr>
                  <w:rFonts w:ascii="Times New Roman" w:hAnsi="Times New Roman" w:cs="Times New Roman"/>
                  <w:sz w:val="28"/>
                  <w:szCs w:val="28"/>
                </w:rPr>
                <w:t>30</w:t>
              </w:r>
            </w:hyperlink>
            <w:r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F5759" w:rsidRDefault="00E53B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F5759" w:rsidRDefault="00E53BD0">
            <w:pPr>
              <w:jc w:val="center"/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</w:tbl>
    <w:p w:rsidR="00EF5759" w:rsidRDefault="00EF5759"/>
    <w:sectPr w:rsidR="00EF5759">
      <w:pgSz w:w="23814" w:h="16839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A"/>
    <w:rsid w:val="00032DC9"/>
    <w:rsid w:val="000C42BB"/>
    <w:rsid w:val="00215C1B"/>
    <w:rsid w:val="007100D5"/>
    <w:rsid w:val="00732D39"/>
    <w:rsid w:val="007A400C"/>
    <w:rsid w:val="008F7815"/>
    <w:rsid w:val="0094703B"/>
    <w:rsid w:val="009E2089"/>
    <w:rsid w:val="00AD33A9"/>
    <w:rsid w:val="00B410C1"/>
    <w:rsid w:val="00BB70D9"/>
    <w:rsid w:val="00BF1C00"/>
    <w:rsid w:val="00C00EE7"/>
    <w:rsid w:val="00C27155"/>
    <w:rsid w:val="00CC1BEA"/>
    <w:rsid w:val="00D15229"/>
    <w:rsid w:val="00D65CDB"/>
    <w:rsid w:val="00D716DE"/>
    <w:rsid w:val="00D924A0"/>
    <w:rsid w:val="00DE161A"/>
    <w:rsid w:val="00DF2F05"/>
    <w:rsid w:val="00E53BD0"/>
    <w:rsid w:val="00E7087C"/>
    <w:rsid w:val="00E828F4"/>
    <w:rsid w:val="00EF5759"/>
    <w:rsid w:val="00FC4BA5"/>
    <w:rsid w:val="4EB4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9CA5EF-5306-44EA-9005-F6B9BE24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2</Words>
  <Characters>5940</Characters>
  <Application>Microsoft Office Word</Application>
  <DocSecurity>0</DocSecurity>
  <Lines>49</Lines>
  <Paragraphs>13</Paragraphs>
  <ScaleCrop>false</ScaleCrop>
  <Company>HP</Company>
  <LinksUpToDate>false</LinksUpToDate>
  <CharactersWithSpaces>6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必立进</dc:creator>
  <cp:lastModifiedBy>Aman Kumar</cp:lastModifiedBy>
  <cp:revision>2</cp:revision>
  <dcterms:created xsi:type="dcterms:W3CDTF">2020-09-11T23:47:00Z</dcterms:created>
  <dcterms:modified xsi:type="dcterms:W3CDTF">2020-09-1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